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02674" w14:textId="558EF3B5" w:rsidR="003C7E1A" w:rsidRPr="00094325" w:rsidRDefault="00BA7A96" w:rsidP="00A75D85">
      <w:pPr>
        <w:jc w:val="center"/>
        <w:rPr>
          <w:rFonts w:ascii="Calibri" w:hAnsi="Calibri" w:cs="Calibri"/>
          <w:b/>
          <w:bCs/>
          <w:u w:val="single"/>
        </w:rPr>
      </w:pPr>
      <w:r w:rsidRPr="00094325">
        <w:rPr>
          <w:rFonts w:ascii="Calibri" w:hAnsi="Calibri" w:cs="Calibri"/>
          <w:b/>
          <w:bCs/>
          <w:u w:val="single"/>
        </w:rPr>
        <w:t>Supplementary material</w:t>
      </w:r>
    </w:p>
    <w:p w14:paraId="7260499A" w14:textId="77777777" w:rsidR="00A75D85" w:rsidRPr="00094325" w:rsidRDefault="00A75D85" w:rsidP="00A75D85">
      <w:pPr>
        <w:rPr>
          <w:rFonts w:ascii="Calibri" w:hAnsi="Calibri" w:cs="Calibri"/>
        </w:rPr>
      </w:pPr>
    </w:p>
    <w:p w14:paraId="36A9108B" w14:textId="780B246A" w:rsidR="00A75D85" w:rsidRPr="00094325" w:rsidRDefault="00A75D85" w:rsidP="00A75D85">
      <w:pPr>
        <w:tabs>
          <w:tab w:val="left" w:pos="1135"/>
        </w:tabs>
        <w:rPr>
          <w:rFonts w:ascii="Calibri" w:hAnsi="Calibri" w:cs="Calibri"/>
        </w:rPr>
      </w:pPr>
      <w:r w:rsidRPr="00094325">
        <w:rPr>
          <w:rFonts w:ascii="Calibri" w:hAnsi="Calibri" w:cs="Calibri"/>
          <w:b/>
          <w:bCs/>
          <w:u w:val="single"/>
        </w:rPr>
        <w:t>Major osteoporotic fracture outcome</w:t>
      </w:r>
    </w:p>
    <w:p w14:paraId="210AEE4B" w14:textId="77777777" w:rsidR="00A75D85" w:rsidRPr="00094325" w:rsidRDefault="00A75D85" w:rsidP="00A75D85">
      <w:pPr>
        <w:tabs>
          <w:tab w:val="left" w:pos="1135"/>
        </w:tabs>
        <w:rPr>
          <w:rFonts w:ascii="Calibri" w:hAnsi="Calibri" w:cs="Calibri"/>
        </w:rPr>
      </w:pPr>
    </w:p>
    <w:tbl>
      <w:tblPr>
        <w:tblpPr w:leftFromText="180" w:rightFromText="180" w:vertAnchor="text" w:tblpY="1"/>
        <w:tblOverlap w:val="never"/>
        <w:tblW w:w="7364" w:type="dxa"/>
        <w:tblLayout w:type="fixed"/>
        <w:tblLook w:val="0420" w:firstRow="1" w:lastRow="0" w:firstColumn="0" w:lastColumn="0" w:noHBand="0" w:noVBand="1"/>
      </w:tblPr>
      <w:tblGrid>
        <w:gridCol w:w="1713"/>
        <w:gridCol w:w="1879"/>
        <w:gridCol w:w="1603"/>
        <w:gridCol w:w="1603"/>
        <w:gridCol w:w="566"/>
      </w:tblGrid>
      <w:tr w:rsidR="00AE3A9D" w:rsidRPr="00094325" w14:paraId="7756E366" w14:textId="77777777" w:rsidTr="004C4278">
        <w:trPr>
          <w:trHeight w:val="134"/>
          <w:tblHeader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0DE2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IMD Decile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6387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1660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1CAB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A402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AE3A9D" w:rsidRPr="00094325" w14:paraId="5203FBF4" w14:textId="77777777" w:rsidTr="004C4278">
        <w:trPr>
          <w:trHeight w:val="211"/>
        </w:trPr>
        <w:tc>
          <w:tcPr>
            <w:tcW w:w="171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B7DD" w14:textId="365B6E66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 (Most deprived)</w:t>
            </w:r>
          </w:p>
        </w:tc>
        <w:tc>
          <w:tcPr>
            <w:tcW w:w="187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8435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0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CC6D1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0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E012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6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E975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4227E275" w14:textId="77777777" w:rsidTr="004C4278">
        <w:trPr>
          <w:trHeight w:val="134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A04B" w14:textId="1A208032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2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6996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8193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0-1.08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B567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F176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5AF7E446" w14:textId="77777777" w:rsidTr="004C4278">
        <w:trPr>
          <w:trHeight w:val="134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6AE3" w14:textId="77512FBA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3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4BC5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C572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2-1.09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6A14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3591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2E574A54" w14:textId="77777777" w:rsidTr="004C4278">
        <w:trPr>
          <w:trHeight w:val="134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D4125" w14:textId="79BB3086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4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21F9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3F1F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-1.06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773C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ECB8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79B436C2" w14:textId="77777777" w:rsidTr="004C4278">
        <w:trPr>
          <w:trHeight w:val="134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392D" w14:textId="6C3AAA2C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5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6A2F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6A0F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9-1.16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AB3F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7C02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3560D10E" w14:textId="77777777" w:rsidTr="004C4278">
        <w:trPr>
          <w:trHeight w:val="134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AF1C" w14:textId="405F609C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6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779A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0BCA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1-1.04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0ABE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E400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0C4E7AD7" w14:textId="77777777" w:rsidTr="004C4278">
        <w:trPr>
          <w:trHeight w:val="134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E5FE" w14:textId="21670AE6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7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2E4A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D819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3-1.07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23A8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79F12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2CC63536" w14:textId="77777777" w:rsidTr="004C4278">
        <w:trPr>
          <w:trHeight w:val="134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42FA" w14:textId="6402ABD1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8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457D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7AFFE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2-1.04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661B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1AE8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097E57BC" w14:textId="77777777" w:rsidTr="004C4278">
        <w:trPr>
          <w:trHeight w:val="134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26EB" w14:textId="5D758E6C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9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D818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D894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8-1.01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60A9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0465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AE3A9D" w:rsidRPr="00094325" w14:paraId="076E1268" w14:textId="77777777" w:rsidTr="004C4278">
        <w:trPr>
          <w:trHeight w:val="288"/>
        </w:trPr>
        <w:tc>
          <w:tcPr>
            <w:tcW w:w="171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6DE2" w14:textId="1D1E6512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0 (Least deprived)</w:t>
            </w:r>
          </w:p>
        </w:tc>
        <w:tc>
          <w:tcPr>
            <w:tcW w:w="187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65D9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FB24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0-0.94</w:t>
            </w:r>
          </w:p>
        </w:tc>
        <w:tc>
          <w:tcPr>
            <w:tcW w:w="160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6E97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56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80E0" w14:textId="77777777" w:rsidR="00A75D85" w:rsidRPr="00094325" w:rsidRDefault="00A75D85" w:rsidP="004C42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5D80AEBC" w14:textId="77777777" w:rsidR="004C4278" w:rsidRDefault="004C4278" w:rsidP="00A75D85">
      <w:pPr>
        <w:tabs>
          <w:tab w:val="left" w:pos="1135"/>
        </w:tabs>
        <w:rPr>
          <w:rStyle w:val="Strong"/>
          <w:rFonts w:ascii="Calibri" w:hAnsi="Calibri" w:cs="Calibri"/>
          <w:sz w:val="18"/>
          <w:szCs w:val="18"/>
        </w:rPr>
      </w:pPr>
    </w:p>
    <w:p w14:paraId="4BCC22DA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54C71625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229A4416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1F602320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438F89FF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4A738B8C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71BF9D07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6ADABB00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3E834A26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68389BC3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7D3B3386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74ABDA81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60192DB4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0257BD05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0CAD4F9E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34BDD90D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17E44775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37348A3C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455D93B3" w14:textId="77777777" w:rsidR="004C4278" w:rsidRPr="004C4278" w:rsidRDefault="004C4278" w:rsidP="004C4278">
      <w:pPr>
        <w:rPr>
          <w:rFonts w:ascii="Calibri" w:hAnsi="Calibri" w:cs="Calibri"/>
          <w:sz w:val="18"/>
          <w:szCs w:val="18"/>
        </w:rPr>
      </w:pPr>
    </w:p>
    <w:p w14:paraId="4AC834BA" w14:textId="5BABC8BA" w:rsidR="00BF6243" w:rsidRPr="00803338" w:rsidRDefault="004C4278" w:rsidP="00BF6243">
      <w:pPr>
        <w:tabs>
          <w:tab w:val="left" w:pos="1268"/>
        </w:tabs>
        <w:rPr>
          <w:rFonts w:ascii="Calibri" w:hAnsi="Calibri" w:cs="Calibri"/>
          <w:b/>
          <w:bCs/>
          <w:sz w:val="18"/>
          <w:szCs w:val="18"/>
        </w:rPr>
      </w:pPr>
      <w:r>
        <w:rPr>
          <w:rStyle w:val="Strong"/>
          <w:rFonts w:ascii="Calibri" w:hAnsi="Calibri" w:cs="Calibri"/>
          <w:sz w:val="18"/>
          <w:szCs w:val="18"/>
        </w:rPr>
        <w:tab/>
      </w:r>
      <w:r>
        <w:rPr>
          <w:rStyle w:val="Strong"/>
          <w:rFonts w:ascii="Calibri" w:hAnsi="Calibri" w:cs="Calibri"/>
          <w:sz w:val="18"/>
          <w:szCs w:val="18"/>
        </w:rPr>
        <w:br w:type="textWrapping" w:clear="all"/>
      </w:r>
      <w:r w:rsidR="00BF6243" w:rsidRPr="00803338">
        <w:rPr>
          <w:rFonts w:ascii="Calibri" w:hAnsi="Calibri" w:cs="Calibri"/>
          <w:b/>
          <w:bCs/>
          <w:sz w:val="18"/>
          <w:szCs w:val="18"/>
        </w:rPr>
        <w:t xml:space="preserve">Table </w:t>
      </w:r>
      <w:r w:rsidR="005B21ED">
        <w:rPr>
          <w:rFonts w:ascii="Calibri" w:hAnsi="Calibri" w:cs="Calibri"/>
          <w:b/>
          <w:bCs/>
          <w:sz w:val="18"/>
          <w:szCs w:val="18"/>
        </w:rPr>
        <w:t>S</w:t>
      </w:r>
      <w:r w:rsidR="00BF6243" w:rsidRPr="00803338">
        <w:rPr>
          <w:rFonts w:ascii="Calibri" w:hAnsi="Calibri" w:cs="Calibri"/>
          <w:b/>
          <w:bCs/>
          <w:sz w:val="18"/>
          <w:szCs w:val="18"/>
        </w:rPr>
        <w:t xml:space="preserve">1 </w:t>
      </w:r>
      <w:r w:rsidR="00BF6243" w:rsidRPr="00803338">
        <w:rPr>
          <w:rFonts w:ascii="Calibri" w:hAnsi="Calibri" w:cs="Calibri"/>
          <w:sz w:val="18"/>
          <w:szCs w:val="18"/>
        </w:rPr>
        <w:t>– Association between IMD Deciles and Major Osteoporotic Fracture</w:t>
      </w:r>
      <w:r w:rsidR="00BF6243" w:rsidRPr="00BF6243">
        <w:rPr>
          <w:rFonts w:ascii="Calibri" w:hAnsi="Calibri" w:cs="Calibri"/>
          <w:sz w:val="18"/>
          <w:szCs w:val="18"/>
        </w:rPr>
        <w:t xml:space="preserve">. </w:t>
      </w:r>
      <w:r w:rsidR="00BF6243" w:rsidRPr="00803338">
        <w:rPr>
          <w:rFonts w:ascii="Calibri" w:hAnsi="Calibri" w:cs="Calibri"/>
          <w:sz w:val="18"/>
          <w:szCs w:val="18"/>
        </w:rPr>
        <w:t>Progressive reduction in fracture risk with decreasing deprivation levels. Least deprived patients (IMD 10) had 19% lower odds versus most deprived (IMD 1, reference). Most other deciles showed non-significant risk reductions. Models adjusted for FRAX variables: age, sex, BMI, smoking, alcohol, steroid therapy, rheumatoid arthritis, family history, and bone density. OR&lt;1.0 indicates lower risk versus most deprived group. *Significant results.</w:t>
      </w:r>
    </w:p>
    <w:p w14:paraId="19B3AB9E" w14:textId="7D9B935E" w:rsidR="00A75D85" w:rsidRPr="00094325" w:rsidRDefault="00A75D85" w:rsidP="004C4278">
      <w:pPr>
        <w:tabs>
          <w:tab w:val="left" w:pos="1268"/>
        </w:tabs>
        <w:rPr>
          <w:rFonts w:ascii="Calibri" w:hAnsi="Calibri" w:cs="Calibri"/>
          <w:sz w:val="18"/>
          <w:szCs w:val="18"/>
        </w:rPr>
      </w:pPr>
    </w:p>
    <w:p w14:paraId="446200C6" w14:textId="77777777" w:rsidR="007165D8" w:rsidRPr="00094325" w:rsidRDefault="007165D8" w:rsidP="00A75D85">
      <w:pPr>
        <w:tabs>
          <w:tab w:val="left" w:pos="1135"/>
        </w:tabs>
        <w:rPr>
          <w:rFonts w:ascii="Calibri" w:hAnsi="Calibri" w:cs="Calibri"/>
          <w:sz w:val="16"/>
          <w:szCs w:val="16"/>
        </w:rPr>
      </w:pPr>
    </w:p>
    <w:p w14:paraId="0CB89428" w14:textId="77777777" w:rsidR="00094325" w:rsidRDefault="00094325" w:rsidP="00A75D85">
      <w:pPr>
        <w:tabs>
          <w:tab w:val="left" w:pos="1135"/>
        </w:tabs>
        <w:rPr>
          <w:rFonts w:ascii="Calibri" w:hAnsi="Calibri" w:cs="Calibri"/>
          <w:sz w:val="20"/>
          <w:szCs w:val="20"/>
        </w:rPr>
      </w:pPr>
    </w:p>
    <w:p w14:paraId="30FE5B73" w14:textId="34B8ECEF" w:rsidR="00B3561C" w:rsidRPr="00094325" w:rsidRDefault="00B3561C" w:rsidP="00A75D85">
      <w:pPr>
        <w:tabs>
          <w:tab w:val="left" w:pos="1135"/>
        </w:tabs>
        <w:rPr>
          <w:rFonts w:ascii="Calibri" w:hAnsi="Calibri" w:cs="Calibri"/>
          <w:sz w:val="16"/>
          <w:szCs w:val="16"/>
        </w:rPr>
      </w:pPr>
      <w:r w:rsidRPr="00094325">
        <w:rPr>
          <w:rFonts w:ascii="Calibri" w:hAnsi="Calibri" w:cs="Calibri"/>
          <w:noProof/>
          <w:sz w:val="16"/>
          <w:szCs w:val="16"/>
        </w:rPr>
        <w:lastRenderedPageBreak/>
        <w:drawing>
          <wp:inline distT="0" distB="0" distL="0" distR="0" wp14:anchorId="35664A91" wp14:editId="47F853AA">
            <wp:extent cx="4532243" cy="3625895"/>
            <wp:effectExtent l="0" t="0" r="0" b="0"/>
            <wp:docPr id="325655631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655631" name="Picture 1" descr="A graph with a red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060" cy="402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F7B39" w14:textId="77777777" w:rsidR="00B3561C" w:rsidRPr="00094325" w:rsidRDefault="00B3561C" w:rsidP="00A75D85">
      <w:pPr>
        <w:tabs>
          <w:tab w:val="left" w:pos="1135"/>
        </w:tabs>
        <w:rPr>
          <w:rFonts w:ascii="Calibri" w:hAnsi="Calibri" w:cs="Calibri"/>
          <w:sz w:val="16"/>
          <w:szCs w:val="16"/>
        </w:rPr>
      </w:pPr>
    </w:p>
    <w:p w14:paraId="2FD5D05A" w14:textId="6840660E" w:rsidR="00B60CD7" w:rsidRPr="00B60CD7" w:rsidRDefault="00B60CD7" w:rsidP="00B60CD7">
      <w:pPr>
        <w:tabs>
          <w:tab w:val="left" w:pos="1135"/>
        </w:tabs>
        <w:rPr>
          <w:rFonts w:ascii="Calibri" w:hAnsi="Calibri" w:cs="Calibri"/>
          <w:sz w:val="18"/>
          <w:szCs w:val="18"/>
        </w:rPr>
      </w:pPr>
      <w:r w:rsidRPr="00B60CD7">
        <w:rPr>
          <w:rFonts w:ascii="Calibri" w:hAnsi="Calibri" w:cs="Calibri"/>
          <w:b/>
          <w:bCs/>
          <w:sz w:val="18"/>
          <w:szCs w:val="18"/>
        </w:rPr>
        <w:t xml:space="preserve">Figure </w:t>
      </w:r>
      <w:r w:rsidR="005B21ED">
        <w:rPr>
          <w:rFonts w:ascii="Calibri" w:hAnsi="Calibri" w:cs="Calibri"/>
          <w:b/>
          <w:bCs/>
          <w:sz w:val="18"/>
          <w:szCs w:val="18"/>
        </w:rPr>
        <w:t>S</w:t>
      </w:r>
      <w:r w:rsidRPr="00B60CD7">
        <w:rPr>
          <w:rFonts w:ascii="Calibri" w:hAnsi="Calibri" w:cs="Calibri"/>
          <w:b/>
          <w:bCs/>
          <w:sz w:val="18"/>
          <w:szCs w:val="18"/>
        </w:rPr>
        <w:t>1</w:t>
      </w:r>
      <w:r w:rsidRPr="00B60CD7">
        <w:rPr>
          <w:rFonts w:ascii="Calibri" w:hAnsi="Calibri" w:cs="Calibri"/>
          <w:sz w:val="18"/>
          <w:szCs w:val="18"/>
        </w:rPr>
        <w:t xml:space="preserve"> – Marginal effects of Townsend Deprivation Score on Major Osteoporotic Fracture</w:t>
      </w:r>
      <w:r w:rsidRPr="00B60CD7">
        <w:rPr>
          <w:rFonts w:ascii="Calibri" w:hAnsi="Calibri" w:cs="Calibri"/>
          <w:sz w:val="18"/>
          <w:szCs w:val="18"/>
        </w:rPr>
        <w:br/>
        <w:t xml:space="preserve">Continuous Townsend deprivation score shows linear relationship with fracture </w:t>
      </w:r>
      <w:r>
        <w:rPr>
          <w:rFonts w:ascii="Calibri" w:hAnsi="Calibri" w:cs="Calibri"/>
          <w:sz w:val="18"/>
          <w:szCs w:val="18"/>
        </w:rPr>
        <w:t>odds</w:t>
      </w:r>
      <w:r w:rsidRPr="00B60CD7">
        <w:rPr>
          <w:rFonts w:ascii="Calibri" w:hAnsi="Calibri" w:cs="Calibri"/>
          <w:sz w:val="18"/>
          <w:szCs w:val="18"/>
        </w:rPr>
        <w:t>. Higher deprivation scores associated with increased fracture probability. Spline analysis adjusted for FRAX variables demonstrates dose-response relationship across deprivation spectrum. Shaded area represents 95% confidence intervals.</w:t>
      </w:r>
    </w:p>
    <w:p w14:paraId="76825DEE" w14:textId="77777777" w:rsidR="0029700D" w:rsidRPr="00094325" w:rsidRDefault="0029700D" w:rsidP="00A75D85">
      <w:pPr>
        <w:tabs>
          <w:tab w:val="left" w:pos="1135"/>
        </w:tabs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42E4308F" w14:textId="2F1FEAE0" w:rsidR="00A75D85" w:rsidRPr="00094325" w:rsidRDefault="00A75D85" w:rsidP="00A75D85">
      <w:pPr>
        <w:tabs>
          <w:tab w:val="left" w:pos="1135"/>
        </w:tabs>
        <w:rPr>
          <w:rFonts w:ascii="Calibri" w:hAnsi="Calibri" w:cs="Calibri"/>
          <w:b/>
          <w:bCs/>
          <w:sz w:val="22"/>
          <w:szCs w:val="22"/>
          <w:u w:val="single"/>
        </w:rPr>
      </w:pPr>
      <w:r w:rsidRPr="00094325">
        <w:rPr>
          <w:rFonts w:ascii="Calibri" w:hAnsi="Calibri" w:cs="Calibri"/>
          <w:b/>
          <w:bCs/>
          <w:sz w:val="22"/>
          <w:szCs w:val="22"/>
          <w:u w:val="single"/>
        </w:rPr>
        <w:t>Hip Fracture outcome</w:t>
      </w:r>
    </w:p>
    <w:p w14:paraId="72EFA239" w14:textId="77777777" w:rsidR="00A75D85" w:rsidRPr="00094325" w:rsidRDefault="00A75D85" w:rsidP="00A75D85">
      <w:pPr>
        <w:tabs>
          <w:tab w:val="left" w:pos="1135"/>
        </w:tabs>
        <w:rPr>
          <w:rFonts w:ascii="Calibri" w:hAnsi="Calibri" w:cs="Calibri"/>
        </w:rPr>
      </w:pPr>
    </w:p>
    <w:tbl>
      <w:tblPr>
        <w:tblW w:w="7818" w:type="dxa"/>
        <w:tblLayout w:type="fixed"/>
        <w:tblLook w:val="0420" w:firstRow="1" w:lastRow="0" w:firstColumn="0" w:lastColumn="0" w:noHBand="0" w:noVBand="1"/>
      </w:tblPr>
      <w:tblGrid>
        <w:gridCol w:w="1817"/>
        <w:gridCol w:w="1993"/>
        <w:gridCol w:w="1702"/>
        <w:gridCol w:w="1702"/>
        <w:gridCol w:w="604"/>
      </w:tblGrid>
      <w:tr w:rsidR="00346053" w:rsidRPr="00094325" w14:paraId="560D4E31" w14:textId="77777777" w:rsidTr="007E483E">
        <w:trPr>
          <w:trHeight w:val="210"/>
          <w:tblHeader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C2FD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IMD Decile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459E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92D7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3725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55A4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346053" w:rsidRPr="00094325" w14:paraId="732F603B" w14:textId="77777777" w:rsidTr="007E483E">
        <w:trPr>
          <w:trHeight w:val="210"/>
        </w:trPr>
        <w:tc>
          <w:tcPr>
            <w:tcW w:w="181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90EE" w14:textId="1EEA2EF6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 (Most deprived)</w:t>
            </w:r>
          </w:p>
        </w:tc>
        <w:tc>
          <w:tcPr>
            <w:tcW w:w="199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E03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0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6B1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DAF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60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595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4A7DE4F7" w14:textId="77777777" w:rsidTr="007E483E">
        <w:trPr>
          <w:trHeight w:val="210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9A69" w14:textId="5692F969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2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AC6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A17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2-1.26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447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6FF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5EF3748C" w14:textId="77777777" w:rsidTr="007E483E">
        <w:trPr>
          <w:trHeight w:val="210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C533" w14:textId="77B0576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3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1DD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21D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-1.12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D8A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4F7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35C8B23F" w14:textId="77777777" w:rsidTr="007E483E">
        <w:trPr>
          <w:trHeight w:val="210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F82D" w14:textId="3D1E647A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4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F9D9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132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-1.27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BDA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7A5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177ADBB0" w14:textId="77777777" w:rsidTr="007E483E">
        <w:trPr>
          <w:trHeight w:val="210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EA88" w14:textId="1E74E52E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5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66D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C3C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-1.31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B7B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664F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2DD9BFCF" w14:textId="77777777" w:rsidTr="007E483E">
        <w:trPr>
          <w:trHeight w:val="210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B37F" w14:textId="6CC8DA8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6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F0B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A32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8-1.05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A5E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5D5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0434F703" w14:textId="77777777" w:rsidTr="007E483E">
        <w:trPr>
          <w:trHeight w:val="210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27D1" w14:textId="3BE38ED4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7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389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02F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-0.97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AED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CBB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7071CFD3" w14:textId="77777777" w:rsidTr="007E483E">
        <w:trPr>
          <w:trHeight w:val="203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E529" w14:textId="1151C77E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8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432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8F7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-0.95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F52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2EC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38F8FFA3" w14:textId="77777777" w:rsidTr="007E483E">
        <w:trPr>
          <w:trHeight w:val="210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C6B0" w14:textId="18F8BB7A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9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4380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5F1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6-1.03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BEA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659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077991D0" w14:textId="77777777" w:rsidTr="007E483E">
        <w:trPr>
          <w:trHeight w:val="210"/>
        </w:trPr>
        <w:tc>
          <w:tcPr>
            <w:tcW w:w="181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E961" w14:textId="4FFA31F0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0 (Least deprived)</w:t>
            </w:r>
          </w:p>
        </w:tc>
        <w:tc>
          <w:tcPr>
            <w:tcW w:w="19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0DE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EED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4-1.07</w:t>
            </w:r>
          </w:p>
        </w:tc>
        <w:tc>
          <w:tcPr>
            <w:tcW w:w="170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EC0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60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73CF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</w:tbl>
    <w:p w14:paraId="28EF65B5" w14:textId="099802CD" w:rsidR="00D71EB1" w:rsidRPr="00803338" w:rsidRDefault="00B36AC2" w:rsidP="00B36AC2">
      <w:pPr>
        <w:spacing w:before="100" w:beforeAutospacing="1" w:after="100" w:afterAutospacing="1"/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</w:pP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lastRenderedPageBreak/>
        <w:t xml:space="preserve">Table </w:t>
      </w:r>
      <w:r w:rsid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2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Association between IMD Deciles and Hip Fracture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Substantial risk reduction in moderately affluent areas. IMD 7 and 8 showed 28–29% lower hip fracture odds versus most deprived (IMD 1, reference). Other deciles showed non-significant risk reductions. Models adjusted for FRAX variables. OR&lt;1.0 indicates lower risk versus most deprived group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. S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ignificant results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denoted by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*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.</w:t>
      </w:r>
    </w:p>
    <w:p w14:paraId="5F3CFEBC" w14:textId="77777777" w:rsidR="0029700D" w:rsidRPr="00094325" w:rsidRDefault="0029700D" w:rsidP="00A75D85">
      <w:pPr>
        <w:tabs>
          <w:tab w:val="left" w:pos="1135"/>
        </w:tabs>
        <w:rPr>
          <w:rFonts w:ascii="Calibri" w:hAnsi="Calibri" w:cs="Calibri"/>
        </w:rPr>
      </w:pPr>
    </w:p>
    <w:p w14:paraId="1EAD29E0" w14:textId="77777777" w:rsidR="00D71EB1" w:rsidRDefault="00AE3A9D" w:rsidP="00D71EB1">
      <w:pPr>
        <w:tabs>
          <w:tab w:val="left" w:pos="1135"/>
        </w:tabs>
        <w:rPr>
          <w:rFonts w:ascii="Calibri" w:hAnsi="Calibri" w:cs="Calibri"/>
        </w:rPr>
      </w:pPr>
      <w:r w:rsidRPr="00094325">
        <w:rPr>
          <w:rFonts w:ascii="Calibri" w:hAnsi="Calibri" w:cs="Calibri"/>
          <w:noProof/>
        </w:rPr>
        <w:drawing>
          <wp:inline distT="0" distB="0" distL="0" distR="0" wp14:anchorId="4B20CE3B" wp14:editId="4EDEBE16">
            <wp:extent cx="4502426" cy="3602043"/>
            <wp:effectExtent l="0" t="0" r="0" b="0"/>
            <wp:docPr id="56152503" name="Picture 2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52503" name="Picture 2" descr="A graph with a red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578" cy="3862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509A4" w14:textId="27B0328A" w:rsidR="00D71EB1" w:rsidRPr="00803338" w:rsidRDefault="00D71EB1" w:rsidP="00D71EB1">
      <w:pPr>
        <w:tabs>
          <w:tab w:val="left" w:pos="1135"/>
        </w:tabs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</w:pP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 xml:space="preserve">Figure </w:t>
      </w:r>
      <w:r w:rsid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2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Marginal effects of Townsend Deprivation Score on Hip Fracture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Continuous Townsend score demonstrates non-linear relationship with hip fracture risk. </w:t>
      </w:r>
      <w:r w:rsidR="003D5419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Increasing deprivation associated with higher predicted probability of a hip fracture</w:t>
      </w:r>
      <w:r w:rsidR="00A7509F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Spline analysis adjusted for FRAX variables shows protective effects in moderately deprived areas. Shaded area represents 95% confidence intervals.</w:t>
      </w:r>
    </w:p>
    <w:p w14:paraId="1C63E6E8" w14:textId="77777777" w:rsidR="00094325" w:rsidRPr="00094325" w:rsidRDefault="00094325" w:rsidP="00A75D85">
      <w:pPr>
        <w:tabs>
          <w:tab w:val="left" w:pos="1135"/>
        </w:tabs>
        <w:rPr>
          <w:rFonts w:ascii="Calibri" w:hAnsi="Calibri" w:cs="Calibri"/>
        </w:rPr>
      </w:pPr>
    </w:p>
    <w:p w14:paraId="5E7CA94F" w14:textId="691C4989" w:rsidR="00AE3A9D" w:rsidRPr="00094325" w:rsidRDefault="00AE3A9D" w:rsidP="00A75D85">
      <w:pPr>
        <w:tabs>
          <w:tab w:val="left" w:pos="1135"/>
        </w:tabs>
        <w:rPr>
          <w:rFonts w:ascii="Calibri" w:hAnsi="Calibri" w:cs="Calibri"/>
          <w:b/>
          <w:bCs/>
          <w:u w:val="single"/>
        </w:rPr>
      </w:pPr>
      <w:r w:rsidRPr="00094325">
        <w:rPr>
          <w:rFonts w:ascii="Calibri" w:hAnsi="Calibri" w:cs="Calibri"/>
          <w:b/>
          <w:bCs/>
          <w:u w:val="single"/>
        </w:rPr>
        <w:t>Left femoral neck osteoporosis outcome</w:t>
      </w:r>
    </w:p>
    <w:p w14:paraId="3E410364" w14:textId="77777777" w:rsidR="00AE3A9D" w:rsidRPr="00094325" w:rsidRDefault="00AE3A9D" w:rsidP="00A75D85">
      <w:pPr>
        <w:tabs>
          <w:tab w:val="left" w:pos="1135"/>
        </w:tabs>
        <w:rPr>
          <w:rFonts w:ascii="Calibri" w:hAnsi="Calibri" w:cs="Calibri"/>
        </w:rPr>
      </w:pPr>
    </w:p>
    <w:tbl>
      <w:tblPr>
        <w:tblW w:w="8019" w:type="dxa"/>
        <w:tblLayout w:type="fixed"/>
        <w:tblLook w:val="0420" w:firstRow="1" w:lastRow="0" w:firstColumn="0" w:lastColumn="0" w:noHBand="0" w:noVBand="1"/>
      </w:tblPr>
      <w:tblGrid>
        <w:gridCol w:w="1867"/>
        <w:gridCol w:w="2046"/>
        <w:gridCol w:w="1747"/>
        <w:gridCol w:w="1747"/>
        <w:gridCol w:w="612"/>
      </w:tblGrid>
      <w:tr w:rsidR="00346053" w:rsidRPr="00094325" w14:paraId="35E4F4CF" w14:textId="77777777" w:rsidTr="00656598">
        <w:trPr>
          <w:trHeight w:val="244"/>
          <w:tblHeader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3335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IMD Decile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5E61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9F2F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8FC9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F752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346053" w:rsidRPr="00094325" w14:paraId="29B2C3B0" w14:textId="77777777" w:rsidTr="00656598">
        <w:trPr>
          <w:trHeight w:val="244"/>
        </w:trPr>
        <w:tc>
          <w:tcPr>
            <w:tcW w:w="186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71E2" w14:textId="7D3DD9A2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 (Most deprived)</w:t>
            </w:r>
          </w:p>
        </w:tc>
        <w:tc>
          <w:tcPr>
            <w:tcW w:w="204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A5E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4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18C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4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DC5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61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A85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03A7E425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10DA" w14:textId="661EB44C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2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53D5" w14:textId="31ED7111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0E0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6-0.98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57B0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E98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225D3D6F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1BD5" w14:textId="366BABBA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3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A3A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1F6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-0.93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7A5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6A7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69854C7D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9BDF" w14:textId="50822D30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4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A9DF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F26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-0.93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6C4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BA3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1ED5CD15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3632" w14:textId="5013A218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5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ED6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C4E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7-0.82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DF3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CA4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0759289E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61B1" w14:textId="1C45848C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6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8C9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FC5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1-0.72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184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307F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1EBBD0E9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FCE2" w14:textId="797FD466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7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288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358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4-0.75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851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A56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7BDFDF64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3D7C" w14:textId="17E3D0DA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8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726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71C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8-0.67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93C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E5B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016C9D0A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02D4" w14:textId="57F2FA71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lastRenderedPageBreak/>
              <w:t>IMD 9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507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A9B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-0.74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AC1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F93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5CEF48EB" w14:textId="77777777" w:rsidTr="00656598">
        <w:trPr>
          <w:trHeight w:val="244"/>
        </w:trPr>
        <w:tc>
          <w:tcPr>
            <w:tcW w:w="186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301F" w14:textId="582581B2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0 (Least deprived)</w:t>
            </w:r>
          </w:p>
        </w:tc>
        <w:tc>
          <w:tcPr>
            <w:tcW w:w="204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E48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F47D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5-0.66</w:t>
            </w:r>
          </w:p>
        </w:tc>
        <w:tc>
          <w:tcPr>
            <w:tcW w:w="174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F3E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53C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48DCF080" w14:textId="77777777" w:rsidR="00BC401B" w:rsidRDefault="00BC401B" w:rsidP="00A75D85">
      <w:pPr>
        <w:tabs>
          <w:tab w:val="left" w:pos="1135"/>
        </w:tabs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</w:pPr>
    </w:p>
    <w:p w14:paraId="2D64C4C7" w14:textId="2D8F9739" w:rsidR="00094325" w:rsidRDefault="00656598" w:rsidP="00A75D85">
      <w:pPr>
        <w:tabs>
          <w:tab w:val="left" w:pos="1135"/>
        </w:tabs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</w:pP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 xml:space="preserve">Table </w:t>
      </w:r>
      <w:r w:rsid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3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Association between IMD Deciles and Femoral Neck Osteoporosis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Strong protective gradient across all deprivation levels. All deciles (IMD 2–10) showed significantly lower osteoporosis odds versus most deprived (IMD 1). Greatest protection in IMD 8 (43% lower odds) and IMD 10 (46% lower odds). Models adjusted for FRAX variables. Osteoporosis defined as T-score ≤-2.5. OR&lt;1.0 indicates lower odds. *All significant.</w:t>
      </w:r>
    </w:p>
    <w:p w14:paraId="6219F7C7" w14:textId="77777777" w:rsidR="00656598" w:rsidRPr="00094325" w:rsidRDefault="00656598" w:rsidP="00A75D85">
      <w:pPr>
        <w:tabs>
          <w:tab w:val="left" w:pos="1135"/>
        </w:tabs>
        <w:rPr>
          <w:rFonts w:ascii="Calibri" w:hAnsi="Calibri" w:cs="Calibri"/>
        </w:rPr>
      </w:pPr>
    </w:p>
    <w:p w14:paraId="4C1FF69C" w14:textId="77777777" w:rsidR="00BC401B" w:rsidRDefault="00BC401B" w:rsidP="00A75D85">
      <w:pPr>
        <w:tabs>
          <w:tab w:val="left" w:pos="1135"/>
        </w:tabs>
        <w:rPr>
          <w:rFonts w:ascii="Calibri" w:hAnsi="Calibri" w:cs="Calibri"/>
          <w:sz w:val="22"/>
          <w:szCs w:val="22"/>
        </w:rPr>
      </w:pPr>
    </w:p>
    <w:p w14:paraId="62A40211" w14:textId="77777777" w:rsidR="000609C2" w:rsidRDefault="00AE3A9D" w:rsidP="000609C2">
      <w:pPr>
        <w:tabs>
          <w:tab w:val="left" w:pos="1135"/>
        </w:tabs>
        <w:rPr>
          <w:rFonts w:ascii="Calibri" w:hAnsi="Calibri" w:cs="Calibri"/>
        </w:rPr>
      </w:pPr>
      <w:r w:rsidRPr="00094325">
        <w:rPr>
          <w:rFonts w:ascii="Calibri" w:hAnsi="Calibri" w:cs="Calibri"/>
          <w:noProof/>
        </w:rPr>
        <w:drawing>
          <wp:inline distT="0" distB="0" distL="0" distR="0" wp14:anchorId="0DC15BDA" wp14:editId="21264812">
            <wp:extent cx="5645426" cy="4516463"/>
            <wp:effectExtent l="0" t="0" r="0" b="0"/>
            <wp:docPr id="2138754421" name="Picture 3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754421" name="Picture 3" descr="A graph with a red li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8958" cy="4983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3D8C7" w14:textId="78A93D4C" w:rsidR="000609C2" w:rsidRPr="00803338" w:rsidRDefault="000609C2" w:rsidP="000609C2">
      <w:pPr>
        <w:tabs>
          <w:tab w:val="left" w:pos="1135"/>
        </w:tabs>
        <w:rPr>
          <w:rFonts w:ascii="Calibri" w:hAnsi="Calibri" w:cs="Calibri"/>
        </w:rPr>
      </w:pP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 xml:space="preserve">Figure </w:t>
      </w:r>
      <w:r w:rsid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3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Marginal effects of Townsend Deprivation Score on Femoral Neck Osteoporosis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Continuous Townsend score shows strong linear relationship with femoral neck osteoporosis risk. </w:t>
      </w:r>
      <w:r w:rsidR="00E37199" w:rsidRPr="005E77BC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Consistent </w:t>
      </w:r>
      <w:r w:rsidR="00E37199" w:rsidRPr="00E37199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increase in the predicted probability of osteoporosis</w:t>
      </w:r>
      <w:r w:rsidR="00E37199" w:rsidRPr="005E77BC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with </w:t>
      </w:r>
      <w:r w:rsidR="00E37199" w:rsidRPr="00E37199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increasing</w:t>
      </w:r>
      <w:r w:rsidR="00E37199" w:rsidRPr="005E77BC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deprivation.</w:t>
      </w:r>
      <w:r w:rsidR="00E37199"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Spline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analysis adjusted for FRAX variables demonstrates consistent dose-response. Shaded area represents 95% confidence intervals.</w:t>
      </w:r>
    </w:p>
    <w:p w14:paraId="18F70DA2" w14:textId="77777777" w:rsidR="00094325" w:rsidRPr="00094325" w:rsidRDefault="00094325" w:rsidP="00A75D85">
      <w:pPr>
        <w:tabs>
          <w:tab w:val="left" w:pos="1135"/>
        </w:tabs>
        <w:rPr>
          <w:rFonts w:ascii="Calibri" w:hAnsi="Calibri" w:cs="Calibri"/>
        </w:rPr>
      </w:pPr>
    </w:p>
    <w:p w14:paraId="6BC052D9" w14:textId="37B62850" w:rsidR="00AE3A9D" w:rsidRPr="00094325" w:rsidRDefault="00AE3A9D" w:rsidP="00AE3A9D">
      <w:pPr>
        <w:tabs>
          <w:tab w:val="left" w:pos="1135"/>
        </w:tabs>
        <w:rPr>
          <w:rFonts w:ascii="Calibri" w:hAnsi="Calibri" w:cs="Calibri"/>
          <w:b/>
          <w:bCs/>
          <w:u w:val="single"/>
        </w:rPr>
      </w:pPr>
      <w:r w:rsidRPr="00094325">
        <w:rPr>
          <w:rFonts w:ascii="Calibri" w:hAnsi="Calibri" w:cs="Calibri"/>
          <w:b/>
          <w:bCs/>
          <w:u w:val="single"/>
        </w:rPr>
        <w:t>Lumbar spine osteoporosis outcome</w:t>
      </w:r>
    </w:p>
    <w:p w14:paraId="4E56824C" w14:textId="77777777" w:rsidR="00AE3A9D" w:rsidRPr="00094325" w:rsidRDefault="00AE3A9D" w:rsidP="00A75D85">
      <w:pPr>
        <w:tabs>
          <w:tab w:val="left" w:pos="1135"/>
        </w:tabs>
        <w:rPr>
          <w:rFonts w:ascii="Calibri" w:hAnsi="Calibri" w:cs="Calibri"/>
        </w:rPr>
      </w:pPr>
    </w:p>
    <w:tbl>
      <w:tblPr>
        <w:tblW w:w="8130" w:type="dxa"/>
        <w:tblLayout w:type="fixed"/>
        <w:tblLook w:val="0420" w:firstRow="1" w:lastRow="0" w:firstColumn="0" w:lastColumn="0" w:noHBand="0" w:noVBand="1"/>
      </w:tblPr>
      <w:tblGrid>
        <w:gridCol w:w="1891"/>
        <w:gridCol w:w="2074"/>
        <w:gridCol w:w="1770"/>
        <w:gridCol w:w="1770"/>
        <w:gridCol w:w="625"/>
      </w:tblGrid>
      <w:tr w:rsidR="00346053" w:rsidRPr="00094325" w14:paraId="33AE34D2" w14:textId="77777777" w:rsidTr="00A33418">
        <w:trPr>
          <w:trHeight w:val="343"/>
          <w:tblHeader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1DEB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IMD Decile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AC7F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3BBC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6C99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E021" w14:textId="77777777" w:rsidR="00AE3A9D" w:rsidRPr="00094325" w:rsidRDefault="00AE3A9D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346053" w:rsidRPr="00094325" w14:paraId="6AB5E563" w14:textId="77777777" w:rsidTr="00A33418">
        <w:trPr>
          <w:trHeight w:val="343"/>
        </w:trPr>
        <w:tc>
          <w:tcPr>
            <w:tcW w:w="189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263E" w14:textId="4A02CE82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 (Most deprived)</w:t>
            </w:r>
          </w:p>
        </w:tc>
        <w:tc>
          <w:tcPr>
            <w:tcW w:w="207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FD1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B8F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A74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62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6C6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438E2A28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00B9" w14:textId="228ADECA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lastRenderedPageBreak/>
              <w:t>IMD 2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996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5A0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6-0.95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0600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331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3A7AEBAD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1A98" w14:textId="24FAA7E5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3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1FC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A22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0-0.99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E81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955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60B87408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0BFD" w14:textId="24F96426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4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AEF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339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-0.90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027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53D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08E3A1F8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4175" w14:textId="70FFD2F3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5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E43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137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2-0.85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448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8EE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414BB1B5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5D58" w14:textId="17B478D9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6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BFE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C17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8-0.79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BA7F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1E8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052EAF95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4639" w14:textId="1495BC0D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7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BA78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720C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5-0.74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CB8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E3F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3CD266AB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937C" w14:textId="1810AD0E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8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EA4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140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2-0.83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753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621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1EC4EC73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79F2" w14:textId="6919FCCD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9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323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918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-0.73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5D5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606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07F2020E" w14:textId="77777777" w:rsidTr="00A33418">
        <w:trPr>
          <w:trHeight w:val="343"/>
        </w:trPr>
        <w:tc>
          <w:tcPr>
            <w:tcW w:w="189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A9C2" w14:textId="2EC5DE4A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0 (Least deprived)</w:t>
            </w:r>
          </w:p>
        </w:tc>
        <w:tc>
          <w:tcPr>
            <w:tcW w:w="207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30E0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BA1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0-0.84</w:t>
            </w:r>
          </w:p>
        </w:tc>
        <w:tc>
          <w:tcPr>
            <w:tcW w:w="17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17D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2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726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38178089" w14:textId="0FA1736A" w:rsidR="00FA78D7" w:rsidRPr="00803338" w:rsidRDefault="00FA78D7" w:rsidP="00FA78D7">
      <w:pPr>
        <w:spacing w:before="100" w:beforeAutospacing="1" w:after="100" w:afterAutospacing="1"/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</w:pP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 xml:space="preserve">Table </w:t>
      </w:r>
      <w:r w:rsid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4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Association between IMD Deciles and Lumbar Spine Osteoporosis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Consistent protective effects across all deprivation levels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when compared to decile </w:t>
      </w:r>
      <w:proofErr w:type="gramStart"/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1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.</w:t>
      </w:r>
      <w:proofErr w:type="gramEnd"/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All deciles (IMD 2–10) showed significantly lower osteoporosis odds versus most deprived (IMD 1). Risk reductions ranged 17–37%, with strongest protection in IMD 7 and 9. Models adjusted for FRAX variables. Osteoporosis defined as T-score ≤-2.5. OR&lt;1.0 indicates lower odds. *All significant.</w:t>
      </w:r>
    </w:p>
    <w:p w14:paraId="7D1B190B" w14:textId="77777777" w:rsidR="00094325" w:rsidRPr="00094325" w:rsidRDefault="00094325" w:rsidP="00A75D85">
      <w:pPr>
        <w:tabs>
          <w:tab w:val="left" w:pos="1135"/>
        </w:tabs>
        <w:rPr>
          <w:rFonts w:ascii="Calibri" w:hAnsi="Calibri" w:cs="Calibri"/>
        </w:rPr>
      </w:pPr>
    </w:p>
    <w:p w14:paraId="4781A72A" w14:textId="22F0FA32" w:rsidR="00AE3A9D" w:rsidRPr="00094325" w:rsidRDefault="00AE3A9D" w:rsidP="00A75D85">
      <w:pPr>
        <w:tabs>
          <w:tab w:val="left" w:pos="1135"/>
        </w:tabs>
        <w:rPr>
          <w:rFonts w:ascii="Calibri" w:hAnsi="Calibri" w:cs="Calibri"/>
        </w:rPr>
      </w:pPr>
      <w:r w:rsidRPr="00094325">
        <w:rPr>
          <w:rFonts w:ascii="Calibri" w:hAnsi="Calibri" w:cs="Calibri"/>
          <w:noProof/>
        </w:rPr>
        <w:drawing>
          <wp:inline distT="0" distB="0" distL="0" distR="0" wp14:anchorId="11BB2669" wp14:editId="68C8BA89">
            <wp:extent cx="5287617" cy="4230209"/>
            <wp:effectExtent l="0" t="0" r="0" b="0"/>
            <wp:docPr id="708399266" name="Picture 5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399266" name="Picture 5" descr="A graph with a red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472" cy="4432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08211" w14:textId="3FD56513" w:rsidR="005E77BC" w:rsidRPr="005E77BC" w:rsidRDefault="005E77BC" w:rsidP="005E77BC">
      <w:pPr>
        <w:tabs>
          <w:tab w:val="left" w:pos="1135"/>
        </w:tabs>
        <w:rPr>
          <w:rFonts w:ascii="Calibri" w:hAnsi="Calibri" w:cs="Calibri"/>
          <w:sz w:val="18"/>
          <w:szCs w:val="18"/>
        </w:rPr>
      </w:pPr>
      <w:r w:rsidRPr="005E77BC">
        <w:rPr>
          <w:rFonts w:ascii="Calibri" w:hAnsi="Calibri" w:cs="Calibri"/>
          <w:b/>
          <w:bCs/>
          <w:sz w:val="18"/>
          <w:szCs w:val="18"/>
        </w:rPr>
        <w:lastRenderedPageBreak/>
        <w:t xml:space="preserve">Figure </w:t>
      </w:r>
      <w:r w:rsidR="005B21ED">
        <w:rPr>
          <w:rFonts w:ascii="Calibri" w:hAnsi="Calibri" w:cs="Calibri"/>
          <w:b/>
          <w:bCs/>
          <w:sz w:val="18"/>
          <w:szCs w:val="18"/>
        </w:rPr>
        <w:t>S</w:t>
      </w:r>
      <w:r w:rsidRPr="005E77BC">
        <w:rPr>
          <w:rFonts w:ascii="Calibri" w:hAnsi="Calibri" w:cs="Calibri"/>
          <w:b/>
          <w:bCs/>
          <w:sz w:val="18"/>
          <w:szCs w:val="18"/>
        </w:rPr>
        <w:t>4</w:t>
      </w:r>
      <w:r w:rsidRPr="005E77BC">
        <w:rPr>
          <w:rFonts w:ascii="Calibri" w:hAnsi="Calibri" w:cs="Calibri"/>
          <w:sz w:val="18"/>
          <w:szCs w:val="18"/>
        </w:rPr>
        <w:t xml:space="preserve"> – Marginal effects of Townsend Deprivation Score on Lumbar Spine Osteoporosis</w:t>
      </w:r>
      <w:r w:rsidR="005957C1">
        <w:rPr>
          <w:rFonts w:ascii="Calibri" w:hAnsi="Calibri" w:cs="Calibri"/>
          <w:sz w:val="18"/>
          <w:szCs w:val="18"/>
        </w:rPr>
        <w:t xml:space="preserve">. </w:t>
      </w:r>
      <w:r w:rsidRPr="005E77BC">
        <w:rPr>
          <w:rFonts w:ascii="Calibri" w:hAnsi="Calibri" w:cs="Calibri"/>
          <w:sz w:val="18"/>
          <w:szCs w:val="18"/>
        </w:rPr>
        <w:t xml:space="preserve">Continuous Townsend score demonstrates linear relationship with lumbar spine osteoporosis risk. Consistent </w:t>
      </w:r>
      <w:r w:rsidR="005957C1">
        <w:rPr>
          <w:rFonts w:ascii="Calibri" w:hAnsi="Calibri" w:cs="Calibri"/>
          <w:sz w:val="18"/>
          <w:szCs w:val="18"/>
        </w:rPr>
        <w:t>increase in the predicted probability of osteoporosis</w:t>
      </w:r>
      <w:r w:rsidRPr="005E77BC">
        <w:rPr>
          <w:rFonts w:ascii="Calibri" w:hAnsi="Calibri" w:cs="Calibri"/>
          <w:sz w:val="18"/>
          <w:szCs w:val="18"/>
        </w:rPr>
        <w:t xml:space="preserve"> with </w:t>
      </w:r>
      <w:r w:rsidR="005957C1">
        <w:rPr>
          <w:rFonts w:ascii="Calibri" w:hAnsi="Calibri" w:cs="Calibri"/>
          <w:sz w:val="18"/>
          <w:szCs w:val="18"/>
        </w:rPr>
        <w:t>increasing</w:t>
      </w:r>
      <w:r w:rsidRPr="005E77BC">
        <w:rPr>
          <w:rFonts w:ascii="Calibri" w:hAnsi="Calibri" w:cs="Calibri"/>
          <w:sz w:val="18"/>
          <w:szCs w:val="18"/>
        </w:rPr>
        <w:t xml:space="preserve"> deprivation. Spline analysis adjusted for FRAX variables shows steady dose-response. Shaded area represents 95% confidence intervals.</w:t>
      </w:r>
    </w:p>
    <w:p w14:paraId="7E8CE7DB" w14:textId="20C248D2" w:rsidR="00094325" w:rsidRPr="00094325" w:rsidRDefault="00094325" w:rsidP="00A75D85">
      <w:pPr>
        <w:tabs>
          <w:tab w:val="left" w:pos="1135"/>
        </w:tabs>
        <w:rPr>
          <w:rFonts w:ascii="Calibri" w:hAnsi="Calibri" w:cs="Calibri"/>
          <w:sz w:val="18"/>
          <w:szCs w:val="18"/>
        </w:rPr>
      </w:pPr>
    </w:p>
    <w:p w14:paraId="35FA20A8" w14:textId="77777777" w:rsidR="00094325" w:rsidRPr="00094325" w:rsidRDefault="00094325" w:rsidP="00A75D85">
      <w:pPr>
        <w:tabs>
          <w:tab w:val="left" w:pos="1135"/>
        </w:tabs>
        <w:rPr>
          <w:rFonts w:ascii="Calibri" w:hAnsi="Calibri" w:cs="Calibri"/>
        </w:rPr>
      </w:pPr>
    </w:p>
    <w:p w14:paraId="489CA8B9" w14:textId="2771F340" w:rsidR="00AE3A9D" w:rsidRPr="00094325" w:rsidRDefault="00AE3A9D" w:rsidP="00A75D85">
      <w:pPr>
        <w:tabs>
          <w:tab w:val="left" w:pos="1135"/>
        </w:tabs>
        <w:rPr>
          <w:rFonts w:ascii="Calibri" w:hAnsi="Calibri" w:cs="Calibri"/>
          <w:b/>
          <w:bCs/>
          <w:u w:val="single"/>
        </w:rPr>
      </w:pPr>
      <w:r w:rsidRPr="00094325">
        <w:rPr>
          <w:rFonts w:ascii="Calibri" w:hAnsi="Calibri" w:cs="Calibri"/>
          <w:b/>
          <w:bCs/>
          <w:u w:val="single"/>
        </w:rPr>
        <w:t xml:space="preserve">Left </w:t>
      </w:r>
      <w:r w:rsidR="00346053" w:rsidRPr="00094325">
        <w:rPr>
          <w:rFonts w:ascii="Calibri" w:hAnsi="Calibri" w:cs="Calibri"/>
          <w:b/>
          <w:bCs/>
          <w:u w:val="single"/>
        </w:rPr>
        <w:t>femoral fat percentage outcome</w:t>
      </w:r>
    </w:p>
    <w:p w14:paraId="1C18E420" w14:textId="77777777" w:rsidR="00346053" w:rsidRPr="00094325" w:rsidRDefault="00346053" w:rsidP="00A75D85">
      <w:pPr>
        <w:tabs>
          <w:tab w:val="left" w:pos="1135"/>
        </w:tabs>
        <w:rPr>
          <w:rFonts w:ascii="Calibri" w:hAnsi="Calibri" w:cs="Calibri"/>
          <w:b/>
          <w:bCs/>
          <w:u w:val="single"/>
        </w:rPr>
      </w:pPr>
    </w:p>
    <w:tbl>
      <w:tblPr>
        <w:tblW w:w="7832" w:type="dxa"/>
        <w:tblLayout w:type="fixed"/>
        <w:tblLook w:val="0420" w:firstRow="1" w:lastRow="0" w:firstColumn="0" w:lastColumn="0" w:noHBand="0" w:noVBand="1"/>
      </w:tblPr>
      <w:tblGrid>
        <w:gridCol w:w="1792"/>
        <w:gridCol w:w="1733"/>
        <w:gridCol w:w="2038"/>
        <w:gridCol w:w="1678"/>
        <w:gridCol w:w="591"/>
      </w:tblGrid>
      <w:tr w:rsidR="00346053" w:rsidRPr="00094325" w14:paraId="37F33B37" w14:textId="77777777" w:rsidTr="00EB7BFB">
        <w:trPr>
          <w:trHeight w:val="371"/>
          <w:tblHeader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96FD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IMD Decile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2A26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BD28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A110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D47B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346053" w:rsidRPr="00094325" w14:paraId="4AA6FDA7" w14:textId="77777777" w:rsidTr="00EB7BFB">
        <w:trPr>
          <w:trHeight w:val="371"/>
        </w:trPr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803B" w14:textId="77D4FC84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 (Most deprived)</w:t>
            </w:r>
          </w:p>
        </w:tc>
        <w:tc>
          <w:tcPr>
            <w:tcW w:w="173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035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3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0B60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7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5BD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59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D5A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6C5BD1C8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C52A" w14:textId="2922B49C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2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996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180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C04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499-0.138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8F6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546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7A3A43FA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CCFC" w14:textId="0F2E3795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3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A59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434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FEC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744--0.123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FF7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7D1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58E8081D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B440" w14:textId="4032BECC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4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BA6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541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531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853--0.229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95D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D4D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40ECC015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C149B" w14:textId="08C02DF1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5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508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38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48A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425--0.851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09FD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AFA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18250DCC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CFBA" w14:textId="0C42B35C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6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AF43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56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3C5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424--0.888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B4F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76B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3C0CF57D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1C7B" w14:textId="4D1527BA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7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7E90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055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390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319--0.791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656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2D7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354D8E9B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8C5C" w14:textId="42065355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8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77FF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23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2B8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384--0.861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D01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AC3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6CCE6838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A01B" w14:textId="2EB6D05D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9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16C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61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C55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437--0.885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432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C647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513CFCDC" w14:textId="77777777" w:rsidTr="00EB7BFB">
        <w:trPr>
          <w:trHeight w:val="371"/>
        </w:trPr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2D72" w14:textId="3F14CBBC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0 (Least deprived)</w:t>
            </w:r>
          </w:p>
        </w:tc>
        <w:tc>
          <w:tcPr>
            <w:tcW w:w="173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470F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097</w:t>
            </w:r>
          </w:p>
        </w:tc>
        <w:tc>
          <w:tcPr>
            <w:tcW w:w="203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B95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399--0.796</w:t>
            </w:r>
          </w:p>
        </w:tc>
        <w:tc>
          <w:tcPr>
            <w:tcW w:w="167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A6A8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9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69A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58CD2C9E" w14:textId="78937340" w:rsidR="004506E7" w:rsidRPr="00803338" w:rsidRDefault="004506E7" w:rsidP="004506E7">
      <w:pPr>
        <w:spacing w:before="100" w:beforeAutospacing="1" w:after="100" w:afterAutospacing="1"/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</w:pPr>
      <w:r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 xml:space="preserve">Table </w:t>
      </w:r>
      <w:r w:rsidR="005B21ED"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5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Association between IMD Deciles and Left Femur Fat Percentage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Progressive reduction in fat percentage with decreasing deprivation. Less deprived deciles (IMD 3–10) had 0.43–1.16 percentage points lower femur fat versus most deprived (IMD 1). Largest reductions in IMD 5–9 (≈1.1%). Models adjusted for FRAX variables. Negative β indicates lower fat versus most deprived. *Significant results.</w:t>
      </w:r>
    </w:p>
    <w:p w14:paraId="2225B148" w14:textId="77777777" w:rsidR="00094325" w:rsidRPr="00094325" w:rsidRDefault="00094325" w:rsidP="00A75D85">
      <w:pPr>
        <w:tabs>
          <w:tab w:val="left" w:pos="1135"/>
        </w:tabs>
        <w:rPr>
          <w:rFonts w:ascii="Calibri" w:hAnsi="Calibri" w:cs="Calibri"/>
        </w:rPr>
      </w:pPr>
    </w:p>
    <w:p w14:paraId="49D091E4" w14:textId="60F18AC1" w:rsidR="00346053" w:rsidRPr="00094325" w:rsidRDefault="00346053" w:rsidP="00A75D85">
      <w:pPr>
        <w:tabs>
          <w:tab w:val="left" w:pos="1135"/>
        </w:tabs>
        <w:rPr>
          <w:rFonts w:ascii="Calibri" w:hAnsi="Calibri" w:cs="Calibri"/>
        </w:rPr>
      </w:pPr>
      <w:r w:rsidRPr="00094325">
        <w:rPr>
          <w:rFonts w:ascii="Calibri" w:hAnsi="Calibri" w:cs="Calibri"/>
          <w:noProof/>
        </w:rPr>
        <w:lastRenderedPageBreak/>
        <w:drawing>
          <wp:inline distT="0" distB="0" distL="0" distR="0" wp14:anchorId="2D64F524" wp14:editId="6B82DF38">
            <wp:extent cx="5426927" cy="4341663"/>
            <wp:effectExtent l="0" t="0" r="0" b="0"/>
            <wp:docPr id="64132421" name="Picture 6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32421" name="Picture 6" descr="A graph with a red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2050" cy="4497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AD647" w14:textId="4BB946ED" w:rsidR="00747A86" w:rsidRPr="00803338" w:rsidRDefault="00747A86" w:rsidP="00747A86">
      <w:pPr>
        <w:spacing w:before="100" w:beforeAutospacing="1" w:after="100" w:afterAutospacing="1"/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</w:pP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 xml:space="preserve">Figure </w:t>
      </w:r>
      <w:r w:rsid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803338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5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Marginal effects of Townsend Deprivation Score on Left Femoral Fat Percentage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Continuous Townsend score shows linear relationship with regional adiposity. Higher deprivation scores associated with increased femur fat percentage. Spline analysis adjusted for FRAX variables demonstrates consistent dose-response across spectrum. Shaded area represents 95% confidence intervals.</w:t>
      </w:r>
    </w:p>
    <w:p w14:paraId="25886C19" w14:textId="100619DC" w:rsidR="00094325" w:rsidRPr="00094325" w:rsidRDefault="00094325" w:rsidP="00A75D85">
      <w:pPr>
        <w:tabs>
          <w:tab w:val="left" w:pos="1135"/>
        </w:tabs>
        <w:rPr>
          <w:rFonts w:ascii="Calibri" w:hAnsi="Calibri" w:cs="Calibri"/>
          <w:sz w:val="18"/>
          <w:szCs w:val="18"/>
        </w:rPr>
      </w:pPr>
    </w:p>
    <w:p w14:paraId="50973046" w14:textId="77777777" w:rsidR="00094325" w:rsidRPr="00094325" w:rsidRDefault="00094325" w:rsidP="00A75D85">
      <w:pPr>
        <w:tabs>
          <w:tab w:val="left" w:pos="1135"/>
        </w:tabs>
        <w:rPr>
          <w:rFonts w:ascii="Calibri" w:hAnsi="Calibri" w:cs="Calibri"/>
        </w:rPr>
      </w:pPr>
    </w:p>
    <w:p w14:paraId="722D6999" w14:textId="49884097" w:rsidR="00346053" w:rsidRPr="00094325" w:rsidRDefault="00346053" w:rsidP="00A75D85">
      <w:pPr>
        <w:tabs>
          <w:tab w:val="left" w:pos="1135"/>
        </w:tabs>
        <w:rPr>
          <w:rFonts w:ascii="Calibri" w:hAnsi="Calibri" w:cs="Calibri"/>
          <w:b/>
          <w:bCs/>
          <w:u w:val="single"/>
        </w:rPr>
      </w:pPr>
      <w:r w:rsidRPr="00094325">
        <w:rPr>
          <w:rFonts w:ascii="Calibri" w:hAnsi="Calibri" w:cs="Calibri"/>
          <w:b/>
          <w:bCs/>
          <w:u w:val="single"/>
        </w:rPr>
        <w:t>Abdominal fat (L1 – L4 DXA region) percentage</w:t>
      </w:r>
    </w:p>
    <w:p w14:paraId="6D956E46" w14:textId="77777777" w:rsidR="00346053" w:rsidRPr="00094325" w:rsidRDefault="00346053" w:rsidP="00346053">
      <w:pPr>
        <w:rPr>
          <w:rFonts w:ascii="Calibri" w:hAnsi="Calibri" w:cs="Calibri"/>
          <w:b/>
          <w:bCs/>
          <w:u w:val="single"/>
        </w:rPr>
      </w:pPr>
    </w:p>
    <w:tbl>
      <w:tblPr>
        <w:tblW w:w="8168" w:type="dxa"/>
        <w:tblLayout w:type="fixed"/>
        <w:tblLook w:val="0420" w:firstRow="1" w:lastRow="0" w:firstColumn="0" w:lastColumn="0" w:noHBand="0" w:noVBand="1"/>
      </w:tblPr>
      <w:tblGrid>
        <w:gridCol w:w="1870"/>
        <w:gridCol w:w="1808"/>
        <w:gridCol w:w="2127"/>
        <w:gridCol w:w="1750"/>
        <w:gridCol w:w="613"/>
      </w:tblGrid>
      <w:tr w:rsidR="00346053" w:rsidRPr="00094325" w14:paraId="49A1818F" w14:textId="77777777" w:rsidTr="00747A86">
        <w:trPr>
          <w:trHeight w:val="352"/>
          <w:tblHeader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7D71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IMD Decile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39FC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3B88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B914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2B07" w14:textId="77777777" w:rsidR="00346053" w:rsidRPr="00094325" w:rsidRDefault="00346053" w:rsidP="004446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346053" w:rsidRPr="00094325" w14:paraId="77C06703" w14:textId="77777777" w:rsidTr="00747A86">
        <w:trPr>
          <w:trHeight w:val="552"/>
        </w:trPr>
        <w:tc>
          <w:tcPr>
            <w:tcW w:w="187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38DE" w14:textId="167F595F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 (Most deprived)</w:t>
            </w:r>
          </w:p>
        </w:tc>
        <w:tc>
          <w:tcPr>
            <w:tcW w:w="18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886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2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6C2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B9E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61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148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41B24399" w14:textId="77777777" w:rsidTr="00747A86">
        <w:trPr>
          <w:trHeight w:val="352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C93D" w14:textId="0CF8C39D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2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F942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300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397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777-0.177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221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9051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322969DA" w14:textId="77777777" w:rsidTr="00747A86">
        <w:trPr>
          <w:trHeight w:val="352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2C0E" w14:textId="2ED9C17C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3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0F5E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432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73C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897-0.034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38B0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95E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346053" w:rsidRPr="00094325" w14:paraId="2272F569" w14:textId="77777777" w:rsidTr="00747A86">
        <w:trPr>
          <w:trHeight w:val="352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AD2E" w14:textId="28107B6B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4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6A783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761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125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228--0.293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BE4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148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12F358FB" w14:textId="77777777" w:rsidTr="00747A86">
        <w:trPr>
          <w:trHeight w:val="352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799D" w14:textId="21B59304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5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45E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0.934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FF9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364--0.504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3F0A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2DC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3C181567" w14:textId="77777777" w:rsidTr="00747A86">
        <w:trPr>
          <w:trHeight w:val="352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4A4F" w14:textId="1F04CDDA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6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8A3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79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782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580--0.778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935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21C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34C9C831" w14:textId="77777777" w:rsidTr="00747A86">
        <w:trPr>
          <w:trHeight w:val="352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F427" w14:textId="13E6C2CB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7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269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059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CE4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454--0.664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1D0A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A19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22E5D693" w14:textId="77777777" w:rsidTr="00747A86">
        <w:trPr>
          <w:trHeight w:val="352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CB54" w14:textId="1AADFDCC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lastRenderedPageBreak/>
              <w:t>IMD 8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232F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401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8185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792--1.009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C514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4A2F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11647562" w14:textId="77777777" w:rsidTr="00747A86">
        <w:trPr>
          <w:trHeight w:val="352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95A6" w14:textId="1138AE40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9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EFBF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15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688D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528--0.701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ADD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931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46053" w:rsidRPr="00094325" w14:paraId="7B5BE8B3" w14:textId="77777777" w:rsidTr="00747A86">
        <w:trPr>
          <w:trHeight w:val="751"/>
        </w:trPr>
        <w:tc>
          <w:tcPr>
            <w:tcW w:w="187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E187" w14:textId="73C393C1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MD 10 (Least deprived)</w:t>
            </w:r>
          </w:p>
        </w:tc>
        <w:tc>
          <w:tcPr>
            <w:tcW w:w="18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E956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173</w:t>
            </w:r>
          </w:p>
        </w:tc>
        <w:tc>
          <w:tcPr>
            <w:tcW w:w="212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544B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-1.624--0.722</w:t>
            </w:r>
          </w:p>
        </w:tc>
        <w:tc>
          <w:tcPr>
            <w:tcW w:w="17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A919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1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F47C" w14:textId="77777777" w:rsidR="00346053" w:rsidRPr="00094325" w:rsidRDefault="00346053" w:rsidP="003460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094325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5FEEBCD9" w14:textId="1DE2C280" w:rsidR="007C0FDC" w:rsidRPr="00803338" w:rsidRDefault="007C0FDC" w:rsidP="007C0FDC">
      <w:pPr>
        <w:spacing w:before="100" w:beforeAutospacing="1" w:after="100" w:afterAutospacing="1"/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</w:pPr>
      <w:r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 xml:space="preserve">Table </w:t>
      </w:r>
      <w:r w:rsidR="005B21ED"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6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Association between IMD Deciles and Abdominal Fat Percentage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Substantial reduction in abdominal adiposity with decreasing deprivation. Less deprived deciles (IMD 4–10) had 0.76–1.40 percentage points lower abdominal fat versus most deprived (IMD 1). Greatest reductions in IMD 8 (1.40%) and IMD 6 (1.18%). Models adjusted for FRAX variables. Negative β indicates lower fat percentages. *Significant results.</w:t>
      </w:r>
    </w:p>
    <w:p w14:paraId="07CE996C" w14:textId="77777777" w:rsidR="00094325" w:rsidRPr="00094325" w:rsidRDefault="00094325" w:rsidP="00346053">
      <w:pPr>
        <w:rPr>
          <w:rFonts w:ascii="Calibri" w:hAnsi="Calibri" w:cs="Calibri"/>
        </w:rPr>
      </w:pPr>
    </w:p>
    <w:p w14:paraId="0CB3BA6C" w14:textId="0D6EA184" w:rsidR="00094325" w:rsidRPr="00094325" w:rsidRDefault="00346053" w:rsidP="00346053">
      <w:pPr>
        <w:rPr>
          <w:rFonts w:ascii="Calibri" w:hAnsi="Calibri" w:cs="Calibri"/>
        </w:rPr>
      </w:pPr>
      <w:r w:rsidRPr="00094325">
        <w:rPr>
          <w:rFonts w:ascii="Calibri" w:hAnsi="Calibri" w:cs="Calibri"/>
          <w:noProof/>
        </w:rPr>
        <w:drawing>
          <wp:inline distT="0" distB="0" distL="0" distR="0" wp14:anchorId="621D0AB1" wp14:editId="5162BBE5">
            <wp:extent cx="5744817" cy="4595981"/>
            <wp:effectExtent l="0" t="0" r="0" b="0"/>
            <wp:docPr id="1541965701" name="Picture 7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965701" name="Picture 7" descr="A graph with a red 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158" cy="4743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84FE8" w14:textId="1F4C5828" w:rsidR="00094325" w:rsidRPr="00094325" w:rsidRDefault="00AF2B46" w:rsidP="00AF2B46">
      <w:pPr>
        <w:rPr>
          <w:rFonts w:ascii="Calibri" w:hAnsi="Calibri" w:cs="Calibri"/>
          <w:sz w:val="18"/>
          <w:szCs w:val="18"/>
        </w:rPr>
      </w:pPr>
      <w:r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 xml:space="preserve">Figure </w:t>
      </w:r>
      <w:r w:rsidR="005B21ED"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S</w:t>
      </w:r>
      <w:r w:rsidRPr="005B21ED">
        <w:rPr>
          <w:rFonts w:ascii="Calibri" w:eastAsia="Times New Roman" w:hAnsi="Calibri" w:cs="Calibri"/>
          <w:b/>
          <w:bCs/>
          <w:kern w:val="0"/>
          <w:sz w:val="18"/>
          <w:szCs w:val="18"/>
          <w:lang w:eastAsia="en-GB"/>
          <w14:ligatures w14:val="none"/>
        </w:rPr>
        <w:t>6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 – Marginal effects of Townsend Deprivation Score on Abdominal Fat Percentage</w:t>
      </w:r>
      <w:r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 xml:space="preserve">. </w:t>
      </w:r>
      <w:r w:rsidRPr="00803338">
        <w:rPr>
          <w:rFonts w:ascii="Calibri" w:eastAsia="Times New Roman" w:hAnsi="Calibri" w:cs="Calibri"/>
          <w:kern w:val="0"/>
          <w:sz w:val="18"/>
          <w:szCs w:val="18"/>
          <w:lang w:eastAsia="en-GB"/>
          <w14:ligatures w14:val="none"/>
        </w:rPr>
        <w:t>Continuous Townsend score demonstrates linear relationship with central adiposity. Progressive increase in abdominal fat percentage with higher deprivation scores. Spline analysis adjusted for FRAX variables shows consistent dose-response pattern across full deprivation range. Shaded area represents 95% confidence intervals</w:t>
      </w:r>
    </w:p>
    <w:sectPr w:rsidR="00094325" w:rsidRPr="00094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96"/>
    <w:rsid w:val="00011018"/>
    <w:rsid w:val="00014AD1"/>
    <w:rsid w:val="000409F6"/>
    <w:rsid w:val="0004250A"/>
    <w:rsid w:val="00047A9D"/>
    <w:rsid w:val="00056F6E"/>
    <w:rsid w:val="000609C2"/>
    <w:rsid w:val="000624E8"/>
    <w:rsid w:val="00074BB1"/>
    <w:rsid w:val="00094325"/>
    <w:rsid w:val="000C538E"/>
    <w:rsid w:val="00146ED8"/>
    <w:rsid w:val="0018644F"/>
    <w:rsid w:val="00194163"/>
    <w:rsid w:val="00196C8F"/>
    <w:rsid w:val="001A16E4"/>
    <w:rsid w:val="001B1D9E"/>
    <w:rsid w:val="001D5B3B"/>
    <w:rsid w:val="001E3DA3"/>
    <w:rsid w:val="001F32DB"/>
    <w:rsid w:val="001F45FA"/>
    <w:rsid w:val="0020106A"/>
    <w:rsid w:val="002250ED"/>
    <w:rsid w:val="00233547"/>
    <w:rsid w:val="00246CDF"/>
    <w:rsid w:val="002604BD"/>
    <w:rsid w:val="0028015C"/>
    <w:rsid w:val="0029700D"/>
    <w:rsid w:val="002A60B5"/>
    <w:rsid w:val="002D0BA2"/>
    <w:rsid w:val="002E3CCF"/>
    <w:rsid w:val="00313A0B"/>
    <w:rsid w:val="00324C9A"/>
    <w:rsid w:val="00330E4B"/>
    <w:rsid w:val="003330EF"/>
    <w:rsid w:val="00340692"/>
    <w:rsid w:val="00341678"/>
    <w:rsid w:val="00346053"/>
    <w:rsid w:val="00365418"/>
    <w:rsid w:val="00367658"/>
    <w:rsid w:val="003A7B12"/>
    <w:rsid w:val="003B11A4"/>
    <w:rsid w:val="003B46E6"/>
    <w:rsid w:val="003C1E67"/>
    <w:rsid w:val="003C2669"/>
    <w:rsid w:val="003C7E1A"/>
    <w:rsid w:val="003D5419"/>
    <w:rsid w:val="003F7A11"/>
    <w:rsid w:val="004147B2"/>
    <w:rsid w:val="00442F6D"/>
    <w:rsid w:val="004506E7"/>
    <w:rsid w:val="004C4278"/>
    <w:rsid w:val="0050487A"/>
    <w:rsid w:val="00537F44"/>
    <w:rsid w:val="00543B87"/>
    <w:rsid w:val="00564263"/>
    <w:rsid w:val="0058117F"/>
    <w:rsid w:val="00593D1E"/>
    <w:rsid w:val="005957C1"/>
    <w:rsid w:val="00597BE5"/>
    <w:rsid w:val="005A6B40"/>
    <w:rsid w:val="005B21ED"/>
    <w:rsid w:val="005C7C04"/>
    <w:rsid w:val="005E77BC"/>
    <w:rsid w:val="005F0726"/>
    <w:rsid w:val="006050EE"/>
    <w:rsid w:val="0061445B"/>
    <w:rsid w:val="00623AD7"/>
    <w:rsid w:val="00631D8C"/>
    <w:rsid w:val="006467B7"/>
    <w:rsid w:val="00646EBC"/>
    <w:rsid w:val="00656598"/>
    <w:rsid w:val="006621B2"/>
    <w:rsid w:val="006B0235"/>
    <w:rsid w:val="006B310B"/>
    <w:rsid w:val="006B5527"/>
    <w:rsid w:val="006D2A38"/>
    <w:rsid w:val="006D5CA7"/>
    <w:rsid w:val="006D6573"/>
    <w:rsid w:val="006E1A36"/>
    <w:rsid w:val="006E342F"/>
    <w:rsid w:val="006E5EF9"/>
    <w:rsid w:val="00703499"/>
    <w:rsid w:val="007165D8"/>
    <w:rsid w:val="00731033"/>
    <w:rsid w:val="0073108F"/>
    <w:rsid w:val="00747A86"/>
    <w:rsid w:val="00755F1F"/>
    <w:rsid w:val="00777A93"/>
    <w:rsid w:val="00780E66"/>
    <w:rsid w:val="007919C7"/>
    <w:rsid w:val="0079681F"/>
    <w:rsid w:val="007C0FDC"/>
    <w:rsid w:val="007E1723"/>
    <w:rsid w:val="007E483E"/>
    <w:rsid w:val="0080535D"/>
    <w:rsid w:val="00820C3F"/>
    <w:rsid w:val="008342BD"/>
    <w:rsid w:val="00852E5B"/>
    <w:rsid w:val="00863878"/>
    <w:rsid w:val="00867AB1"/>
    <w:rsid w:val="00887513"/>
    <w:rsid w:val="00897FAA"/>
    <w:rsid w:val="008A2A8F"/>
    <w:rsid w:val="008A3544"/>
    <w:rsid w:val="008D10E6"/>
    <w:rsid w:val="008D26C2"/>
    <w:rsid w:val="008E54CB"/>
    <w:rsid w:val="008F0ACF"/>
    <w:rsid w:val="0090411F"/>
    <w:rsid w:val="00915F37"/>
    <w:rsid w:val="00930FAB"/>
    <w:rsid w:val="0093573D"/>
    <w:rsid w:val="009363E3"/>
    <w:rsid w:val="00966273"/>
    <w:rsid w:val="009C3AC7"/>
    <w:rsid w:val="009D47BF"/>
    <w:rsid w:val="009E706D"/>
    <w:rsid w:val="00A1541D"/>
    <w:rsid w:val="00A23CA6"/>
    <w:rsid w:val="00A33418"/>
    <w:rsid w:val="00A7509F"/>
    <w:rsid w:val="00A75D85"/>
    <w:rsid w:val="00A8757C"/>
    <w:rsid w:val="00AA5021"/>
    <w:rsid w:val="00AB17B2"/>
    <w:rsid w:val="00AD5608"/>
    <w:rsid w:val="00AE1BC6"/>
    <w:rsid w:val="00AE3A9D"/>
    <w:rsid w:val="00AE7867"/>
    <w:rsid w:val="00AF2B46"/>
    <w:rsid w:val="00AF54D6"/>
    <w:rsid w:val="00B3561C"/>
    <w:rsid w:val="00B36AC2"/>
    <w:rsid w:val="00B5275C"/>
    <w:rsid w:val="00B57F7F"/>
    <w:rsid w:val="00B60CD7"/>
    <w:rsid w:val="00B744E8"/>
    <w:rsid w:val="00B75978"/>
    <w:rsid w:val="00BA7A96"/>
    <w:rsid w:val="00BC092E"/>
    <w:rsid w:val="00BC401B"/>
    <w:rsid w:val="00BC65F4"/>
    <w:rsid w:val="00BE0024"/>
    <w:rsid w:val="00BE3C45"/>
    <w:rsid w:val="00BF6243"/>
    <w:rsid w:val="00C01B14"/>
    <w:rsid w:val="00C13441"/>
    <w:rsid w:val="00C54783"/>
    <w:rsid w:val="00C90714"/>
    <w:rsid w:val="00C964B2"/>
    <w:rsid w:val="00CA7F13"/>
    <w:rsid w:val="00CC24DC"/>
    <w:rsid w:val="00CD37C0"/>
    <w:rsid w:val="00D019E1"/>
    <w:rsid w:val="00D11F8E"/>
    <w:rsid w:val="00D15D24"/>
    <w:rsid w:val="00D233A7"/>
    <w:rsid w:val="00D30A9E"/>
    <w:rsid w:val="00D41897"/>
    <w:rsid w:val="00D45DBC"/>
    <w:rsid w:val="00D578B4"/>
    <w:rsid w:val="00D64343"/>
    <w:rsid w:val="00D71EB1"/>
    <w:rsid w:val="00D75DFF"/>
    <w:rsid w:val="00DF3805"/>
    <w:rsid w:val="00DF5F9A"/>
    <w:rsid w:val="00DF7985"/>
    <w:rsid w:val="00E1023B"/>
    <w:rsid w:val="00E33DF6"/>
    <w:rsid w:val="00E36587"/>
    <w:rsid w:val="00E37199"/>
    <w:rsid w:val="00E46C09"/>
    <w:rsid w:val="00E63085"/>
    <w:rsid w:val="00E63E34"/>
    <w:rsid w:val="00E92FF9"/>
    <w:rsid w:val="00E95331"/>
    <w:rsid w:val="00EA197E"/>
    <w:rsid w:val="00EA606F"/>
    <w:rsid w:val="00EB6BF8"/>
    <w:rsid w:val="00EB7BFB"/>
    <w:rsid w:val="00EC4CF6"/>
    <w:rsid w:val="00ED1B65"/>
    <w:rsid w:val="00F05C96"/>
    <w:rsid w:val="00F12697"/>
    <w:rsid w:val="00F605EB"/>
    <w:rsid w:val="00FA78D7"/>
    <w:rsid w:val="00FB06E1"/>
    <w:rsid w:val="00FB6AE8"/>
    <w:rsid w:val="00FB6CCA"/>
    <w:rsid w:val="00FC096F"/>
    <w:rsid w:val="00FE351A"/>
    <w:rsid w:val="00FE465C"/>
    <w:rsid w:val="00FF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8C5DF"/>
  <w15:chartTrackingRefBased/>
  <w15:docId w15:val="{1CD476A5-B56B-DB4F-B9FF-E0FC015A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A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A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A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A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A9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165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24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3</Words>
  <Characters>6574</Characters>
  <Application>Microsoft Office Word</Application>
  <DocSecurity>0</DocSecurity>
  <Lines>10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Hamzah (Postgraduate Student)</dc:creator>
  <cp:keywords/>
  <dc:description/>
  <cp:lastModifiedBy>Francesca Lake</cp:lastModifiedBy>
  <cp:revision>2</cp:revision>
  <dcterms:created xsi:type="dcterms:W3CDTF">2025-10-15T14:32:00Z</dcterms:created>
  <dcterms:modified xsi:type="dcterms:W3CDTF">2025-10-15T14:32:00Z</dcterms:modified>
</cp:coreProperties>
</file>